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9A16E" w14:textId="60FD576C" w:rsidR="006E73C1" w:rsidRDefault="00B62CFF" w:rsidP="006E73C1">
      <w:pPr>
        <w:widowControl/>
        <w:jc w:val="left"/>
        <w:rPr>
          <w:b/>
          <w:bCs/>
          <w:sz w:val="22"/>
        </w:rPr>
      </w:pPr>
      <w:r w:rsidRPr="007B0459">
        <w:rPr>
          <w:b/>
          <w:bCs/>
          <w:sz w:val="22"/>
        </w:rPr>
        <w:t>Figure Legends:</w:t>
      </w:r>
    </w:p>
    <w:p w14:paraId="6E509DD5" w14:textId="696E9C90" w:rsidR="006E73C1" w:rsidRPr="007B0459" w:rsidRDefault="00200D1F" w:rsidP="006E73C1">
      <w:pPr>
        <w:widowControl/>
        <w:jc w:val="left"/>
        <w:rPr>
          <w:b/>
          <w:bCs/>
          <w:sz w:val="22"/>
        </w:rPr>
      </w:pPr>
      <w:r>
        <w:rPr>
          <w:b/>
          <w:bCs/>
          <w:sz w:val="22"/>
        </w:rPr>
        <w:t>S</w:t>
      </w:r>
      <w:r w:rsidR="006E73C1" w:rsidRPr="00202994">
        <w:rPr>
          <w:b/>
          <w:bCs/>
          <w:sz w:val="22"/>
        </w:rPr>
        <w:t xml:space="preserve">1 </w:t>
      </w:r>
      <w:r w:rsidRPr="00200D1F">
        <w:rPr>
          <w:b/>
          <w:bCs/>
          <w:sz w:val="22"/>
        </w:rPr>
        <w:t>Effect of pH on FCV inactivation effect of SDS</w:t>
      </w:r>
    </w:p>
    <w:p w14:paraId="1E97E470" w14:textId="3599C4DA" w:rsidR="00200D1F" w:rsidRPr="00200D1F" w:rsidRDefault="00200D1F" w:rsidP="00200D1F">
      <w:pPr>
        <w:widowControl/>
        <w:jc w:val="left"/>
        <w:rPr>
          <w:bCs/>
          <w:sz w:val="22"/>
        </w:rPr>
      </w:pPr>
      <w:r w:rsidRPr="00200D1F">
        <w:rPr>
          <w:bCs/>
          <w:sz w:val="22"/>
        </w:rPr>
        <w:t xml:space="preserve">The contact times was 10 minutes, and the inactivation effect was expressed as the mean ± SD of n = 3. The FCV suspension was </w:t>
      </w:r>
      <w:r w:rsidR="003256C7" w:rsidRPr="00200D1F">
        <w:rPr>
          <w:bCs/>
          <w:sz w:val="22"/>
        </w:rPr>
        <w:t>replaced</w:t>
      </w:r>
      <w:r w:rsidRPr="00200D1F">
        <w:rPr>
          <w:bCs/>
          <w:sz w:val="22"/>
        </w:rPr>
        <w:t xml:space="preserve"> </w:t>
      </w:r>
      <w:r w:rsidR="003256C7">
        <w:rPr>
          <w:rFonts w:hint="eastAsia"/>
          <w:bCs/>
          <w:sz w:val="22"/>
        </w:rPr>
        <w:t>with</w:t>
      </w:r>
      <w:r w:rsidRPr="00200D1F">
        <w:rPr>
          <w:bCs/>
          <w:sz w:val="22"/>
        </w:rPr>
        <w:t xml:space="preserve"> </w:t>
      </w:r>
      <w:r w:rsidR="00EC14CB">
        <w:rPr>
          <w:rFonts w:hint="eastAsia"/>
          <w:bCs/>
          <w:sz w:val="22"/>
        </w:rPr>
        <w:t>DW</w:t>
      </w:r>
      <w:r w:rsidRPr="00200D1F">
        <w:rPr>
          <w:bCs/>
          <w:sz w:val="22"/>
        </w:rPr>
        <w:t xml:space="preserve">. The pH of the SDS was adjusted </w:t>
      </w:r>
      <w:r w:rsidR="00CF0ADE">
        <w:rPr>
          <w:rFonts w:hint="eastAsia"/>
          <w:bCs/>
          <w:sz w:val="22"/>
        </w:rPr>
        <w:t>using</w:t>
      </w:r>
      <w:r w:rsidRPr="00200D1F">
        <w:rPr>
          <w:bCs/>
          <w:sz w:val="22"/>
        </w:rPr>
        <w:t xml:space="preserve"> </w:t>
      </w:r>
      <w:r w:rsidR="00CF0ADE">
        <w:rPr>
          <w:rFonts w:hint="eastAsia"/>
          <w:bCs/>
          <w:sz w:val="22"/>
        </w:rPr>
        <w:t>HCl</w:t>
      </w:r>
      <w:r w:rsidRPr="00200D1F">
        <w:rPr>
          <w:bCs/>
          <w:sz w:val="22"/>
        </w:rPr>
        <w:t xml:space="preserve"> or </w:t>
      </w:r>
      <w:r w:rsidR="00CF0ADE">
        <w:rPr>
          <w:rFonts w:hint="eastAsia"/>
          <w:bCs/>
          <w:sz w:val="22"/>
        </w:rPr>
        <w:t>NaOH</w:t>
      </w:r>
      <w:r w:rsidRPr="00200D1F">
        <w:rPr>
          <w:bCs/>
          <w:sz w:val="22"/>
        </w:rPr>
        <w:t>.</w:t>
      </w:r>
      <w:r w:rsidR="00EC14CB" w:rsidRPr="00EC14CB">
        <w:rPr>
          <w:rFonts w:eastAsia="ＭＳ 明朝"/>
          <w:color w:val="000000" w:themeColor="text1"/>
          <w:kern w:val="24"/>
          <w:position w:val="12"/>
          <w:sz w:val="40"/>
          <w:szCs w:val="40"/>
          <w:vertAlign w:val="superscript"/>
          <w:eastAsianLayout w:id="-744166400"/>
        </w:rPr>
        <w:t xml:space="preserve"> </w:t>
      </w:r>
      <w:r w:rsidR="00EC14CB" w:rsidRPr="00EC14CB">
        <w:rPr>
          <w:bCs/>
          <w:sz w:val="22"/>
          <w:vertAlign w:val="superscript"/>
        </w:rPr>
        <w:t>*</w:t>
      </w:r>
      <w:r w:rsidR="00EC14CB" w:rsidRPr="00EC14CB">
        <w:rPr>
          <w:bCs/>
          <w:i/>
          <w:iCs/>
          <w:sz w:val="22"/>
        </w:rPr>
        <w:t>p</w:t>
      </w:r>
      <w:r w:rsidR="00EC14CB" w:rsidRPr="00EC14CB">
        <w:rPr>
          <w:bCs/>
          <w:sz w:val="22"/>
        </w:rPr>
        <w:t xml:space="preserve"> ≤ 0.05</w:t>
      </w:r>
    </w:p>
    <w:p w14:paraId="30905D13" w14:textId="77777777" w:rsidR="006E73C1" w:rsidRPr="00200D1F" w:rsidRDefault="006E73C1" w:rsidP="006E73C1">
      <w:pPr>
        <w:widowControl/>
        <w:jc w:val="left"/>
        <w:rPr>
          <w:bCs/>
          <w:sz w:val="22"/>
        </w:rPr>
      </w:pPr>
    </w:p>
    <w:p w14:paraId="686C3F4A" w14:textId="4A5C742D" w:rsidR="00B62CFF" w:rsidRDefault="006E73C1" w:rsidP="00A91D5D">
      <w:pPr>
        <w:widowControl/>
        <w:jc w:val="left"/>
        <w:rPr>
          <w:bCs/>
          <w:sz w:val="22"/>
        </w:rPr>
      </w:pPr>
      <w:r>
        <w:rPr>
          <w:b/>
          <w:bCs/>
          <w:sz w:val="22"/>
        </w:rPr>
        <w:t>【</w:t>
      </w:r>
      <w:r w:rsidR="00200D1F">
        <w:rPr>
          <w:b/>
          <w:bCs/>
          <w:sz w:val="22"/>
        </w:rPr>
        <w:t>S</w:t>
      </w:r>
      <w:r>
        <w:rPr>
          <w:rFonts w:hint="eastAsia"/>
          <w:b/>
          <w:bCs/>
          <w:sz w:val="22"/>
        </w:rPr>
        <w:t>1</w:t>
      </w:r>
      <w:r>
        <w:rPr>
          <w:b/>
          <w:bCs/>
          <w:sz w:val="22"/>
        </w:rPr>
        <w:t>】</w:t>
      </w:r>
    </w:p>
    <w:p w14:paraId="0B7804F1" w14:textId="67618301" w:rsidR="006E73C1" w:rsidRDefault="00CF0ADE">
      <w:pPr>
        <w:widowControl/>
        <w:jc w:val="left"/>
        <w:rPr>
          <w:bCs/>
          <w:sz w:val="22"/>
        </w:rPr>
      </w:pPr>
      <w:r w:rsidRPr="00CF0ADE">
        <w:rPr>
          <w:bCs/>
          <w:sz w:val="22"/>
        </w:rPr>
        <w:drawing>
          <wp:inline distT="0" distB="0" distL="0" distR="0" wp14:anchorId="22EBB819" wp14:editId="0EF3FCDC">
            <wp:extent cx="5400040" cy="4685665"/>
            <wp:effectExtent l="0" t="0" r="0" b="0"/>
            <wp:docPr id="25" name="図 24">
              <a:extLst xmlns:a="http://schemas.openxmlformats.org/drawingml/2006/main">
                <a:ext uri="{FF2B5EF4-FFF2-40B4-BE49-F238E27FC236}">
                  <a16:creationId xmlns:a16="http://schemas.microsoft.com/office/drawing/2014/main" id="{58FE15DE-A433-E284-72ED-0A36366C67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図 24">
                      <a:extLst>
                        <a:ext uri="{FF2B5EF4-FFF2-40B4-BE49-F238E27FC236}">
                          <a16:creationId xmlns:a16="http://schemas.microsoft.com/office/drawing/2014/main" id="{58FE15DE-A433-E284-72ED-0A36366C67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rcRect l="4062" t="1093"/>
                    <a:stretch/>
                  </pic:blipFill>
                  <pic:spPr>
                    <a:xfrm>
                      <a:off x="0" y="0"/>
                      <a:ext cx="5400040" cy="468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73C1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55FE8" w14:textId="77777777" w:rsidR="00D11050" w:rsidRDefault="00D11050" w:rsidP="001D2AA6">
      <w:r>
        <w:separator/>
      </w:r>
    </w:p>
  </w:endnote>
  <w:endnote w:type="continuationSeparator" w:id="0">
    <w:p w14:paraId="5044D962" w14:textId="77777777" w:rsidR="00D11050" w:rsidRDefault="00D11050" w:rsidP="001D2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7402540"/>
      <w:docPartObj>
        <w:docPartGallery w:val="Page Numbers (Bottom of Page)"/>
        <w:docPartUnique/>
      </w:docPartObj>
    </w:sdtPr>
    <w:sdtContent>
      <w:p w14:paraId="1B5D51F2" w14:textId="11CC148E" w:rsidR="003333CB" w:rsidRDefault="003333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0D1F" w:rsidRPr="00200D1F">
          <w:rPr>
            <w:noProof/>
            <w:lang w:val="ja-JP"/>
          </w:rPr>
          <w:t>1</w:t>
        </w:r>
        <w:r>
          <w:fldChar w:fldCharType="end"/>
        </w:r>
      </w:p>
    </w:sdtContent>
  </w:sdt>
  <w:p w14:paraId="395DF5D2" w14:textId="77777777" w:rsidR="003333CB" w:rsidRDefault="003333C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2C854" w14:textId="77777777" w:rsidR="00D11050" w:rsidRDefault="00D11050" w:rsidP="001D2AA6">
      <w:r>
        <w:separator/>
      </w:r>
    </w:p>
  </w:footnote>
  <w:footnote w:type="continuationSeparator" w:id="0">
    <w:p w14:paraId="3902085A" w14:textId="77777777" w:rsidR="00D11050" w:rsidRDefault="00D11050" w:rsidP="001D2A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C1119"/>
    <w:multiLevelType w:val="hybridMultilevel"/>
    <w:tmpl w:val="593487C2"/>
    <w:lvl w:ilvl="0" w:tplc="888865A6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3136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CDF"/>
    <w:rsid w:val="000106DF"/>
    <w:rsid w:val="00025EC1"/>
    <w:rsid w:val="000311C4"/>
    <w:rsid w:val="000365EF"/>
    <w:rsid w:val="00052D7C"/>
    <w:rsid w:val="000679D8"/>
    <w:rsid w:val="00073CDD"/>
    <w:rsid w:val="00077B0D"/>
    <w:rsid w:val="000849AA"/>
    <w:rsid w:val="00097DA5"/>
    <w:rsid w:val="000A2C3A"/>
    <w:rsid w:val="000A4B9C"/>
    <w:rsid w:val="000B0DF8"/>
    <w:rsid w:val="000B406A"/>
    <w:rsid w:val="000B5B79"/>
    <w:rsid w:val="000C086A"/>
    <w:rsid w:val="000C0AFC"/>
    <w:rsid w:val="000C2405"/>
    <w:rsid w:val="000C5882"/>
    <w:rsid w:val="000E07D6"/>
    <w:rsid w:val="000E09EB"/>
    <w:rsid w:val="000F16A8"/>
    <w:rsid w:val="00106249"/>
    <w:rsid w:val="00107137"/>
    <w:rsid w:val="00116BBE"/>
    <w:rsid w:val="00140301"/>
    <w:rsid w:val="0014751B"/>
    <w:rsid w:val="0015152B"/>
    <w:rsid w:val="00157F3D"/>
    <w:rsid w:val="00165389"/>
    <w:rsid w:val="0016622C"/>
    <w:rsid w:val="0017269E"/>
    <w:rsid w:val="0017456D"/>
    <w:rsid w:val="001754B0"/>
    <w:rsid w:val="00194EC1"/>
    <w:rsid w:val="0019702A"/>
    <w:rsid w:val="001A23A8"/>
    <w:rsid w:val="001A6DAA"/>
    <w:rsid w:val="001B14B9"/>
    <w:rsid w:val="001C0202"/>
    <w:rsid w:val="001D2AA6"/>
    <w:rsid w:val="001E077F"/>
    <w:rsid w:val="001E2788"/>
    <w:rsid w:val="001E2FD4"/>
    <w:rsid w:val="001F36C0"/>
    <w:rsid w:val="001F61E4"/>
    <w:rsid w:val="00200D1F"/>
    <w:rsid w:val="00201672"/>
    <w:rsid w:val="00202994"/>
    <w:rsid w:val="00202A54"/>
    <w:rsid w:val="00204B5D"/>
    <w:rsid w:val="0021086E"/>
    <w:rsid w:val="0021473F"/>
    <w:rsid w:val="00215568"/>
    <w:rsid w:val="0022035C"/>
    <w:rsid w:val="002225B7"/>
    <w:rsid w:val="002274CF"/>
    <w:rsid w:val="002317F7"/>
    <w:rsid w:val="00232E10"/>
    <w:rsid w:val="0023663E"/>
    <w:rsid w:val="0024427F"/>
    <w:rsid w:val="0025397A"/>
    <w:rsid w:val="002563A9"/>
    <w:rsid w:val="00260502"/>
    <w:rsid w:val="002650CD"/>
    <w:rsid w:val="00275D95"/>
    <w:rsid w:val="002826F2"/>
    <w:rsid w:val="00282D9A"/>
    <w:rsid w:val="00284CA4"/>
    <w:rsid w:val="002A0D22"/>
    <w:rsid w:val="002A489B"/>
    <w:rsid w:val="002C2724"/>
    <w:rsid w:val="002D048F"/>
    <w:rsid w:val="002E072A"/>
    <w:rsid w:val="002E081C"/>
    <w:rsid w:val="002E314D"/>
    <w:rsid w:val="002E38C3"/>
    <w:rsid w:val="002F3D9C"/>
    <w:rsid w:val="002F6C19"/>
    <w:rsid w:val="00310A1B"/>
    <w:rsid w:val="003207F7"/>
    <w:rsid w:val="003241AA"/>
    <w:rsid w:val="003256C7"/>
    <w:rsid w:val="00330C15"/>
    <w:rsid w:val="00331B06"/>
    <w:rsid w:val="003333CB"/>
    <w:rsid w:val="0033572C"/>
    <w:rsid w:val="00336775"/>
    <w:rsid w:val="003525E2"/>
    <w:rsid w:val="003542E5"/>
    <w:rsid w:val="00361D45"/>
    <w:rsid w:val="00363F75"/>
    <w:rsid w:val="00367338"/>
    <w:rsid w:val="00376CEC"/>
    <w:rsid w:val="003A6DF7"/>
    <w:rsid w:val="003A73B0"/>
    <w:rsid w:val="003B411F"/>
    <w:rsid w:val="003B5B04"/>
    <w:rsid w:val="003B6174"/>
    <w:rsid w:val="003B77D0"/>
    <w:rsid w:val="003C1B68"/>
    <w:rsid w:val="003D13D1"/>
    <w:rsid w:val="003D7C0B"/>
    <w:rsid w:val="003F13F2"/>
    <w:rsid w:val="003F625D"/>
    <w:rsid w:val="00401B23"/>
    <w:rsid w:val="00407FDE"/>
    <w:rsid w:val="00412C07"/>
    <w:rsid w:val="00414D14"/>
    <w:rsid w:val="00421E44"/>
    <w:rsid w:val="00425DAA"/>
    <w:rsid w:val="0042606B"/>
    <w:rsid w:val="0042620D"/>
    <w:rsid w:val="00431965"/>
    <w:rsid w:val="0043624C"/>
    <w:rsid w:val="004660B8"/>
    <w:rsid w:val="0047074A"/>
    <w:rsid w:val="00470B38"/>
    <w:rsid w:val="00475EE7"/>
    <w:rsid w:val="0047676B"/>
    <w:rsid w:val="00483DDE"/>
    <w:rsid w:val="00495682"/>
    <w:rsid w:val="004B62A3"/>
    <w:rsid w:val="004C7B3D"/>
    <w:rsid w:val="004D2A0E"/>
    <w:rsid w:val="004D7C67"/>
    <w:rsid w:val="004E2A9A"/>
    <w:rsid w:val="004E3177"/>
    <w:rsid w:val="004E75E9"/>
    <w:rsid w:val="004E762C"/>
    <w:rsid w:val="004F64FB"/>
    <w:rsid w:val="004F793D"/>
    <w:rsid w:val="00514E6A"/>
    <w:rsid w:val="0052122C"/>
    <w:rsid w:val="00524EC5"/>
    <w:rsid w:val="00525BB5"/>
    <w:rsid w:val="005544CF"/>
    <w:rsid w:val="00557FAD"/>
    <w:rsid w:val="00567C98"/>
    <w:rsid w:val="00571A88"/>
    <w:rsid w:val="00571BDA"/>
    <w:rsid w:val="00573B60"/>
    <w:rsid w:val="00573EDA"/>
    <w:rsid w:val="0057588C"/>
    <w:rsid w:val="00575DF8"/>
    <w:rsid w:val="00581C19"/>
    <w:rsid w:val="00586685"/>
    <w:rsid w:val="005949B9"/>
    <w:rsid w:val="00597265"/>
    <w:rsid w:val="0059733C"/>
    <w:rsid w:val="005A1973"/>
    <w:rsid w:val="005B01D3"/>
    <w:rsid w:val="005B5802"/>
    <w:rsid w:val="005B6D1E"/>
    <w:rsid w:val="005C0793"/>
    <w:rsid w:val="005C3711"/>
    <w:rsid w:val="005C6F8C"/>
    <w:rsid w:val="005D5659"/>
    <w:rsid w:val="005E1594"/>
    <w:rsid w:val="005E35C8"/>
    <w:rsid w:val="005F1DD3"/>
    <w:rsid w:val="005F4208"/>
    <w:rsid w:val="00607C06"/>
    <w:rsid w:val="00614F1D"/>
    <w:rsid w:val="006161F0"/>
    <w:rsid w:val="00630EC6"/>
    <w:rsid w:val="00641A27"/>
    <w:rsid w:val="0064218E"/>
    <w:rsid w:val="00646D42"/>
    <w:rsid w:val="00652AF6"/>
    <w:rsid w:val="00661900"/>
    <w:rsid w:val="00664DDB"/>
    <w:rsid w:val="0066681C"/>
    <w:rsid w:val="0067074C"/>
    <w:rsid w:val="006716AF"/>
    <w:rsid w:val="00672ED8"/>
    <w:rsid w:val="00673601"/>
    <w:rsid w:val="0067501A"/>
    <w:rsid w:val="00680995"/>
    <w:rsid w:val="0068589B"/>
    <w:rsid w:val="00693F97"/>
    <w:rsid w:val="006A49E4"/>
    <w:rsid w:val="006C4EB4"/>
    <w:rsid w:val="006D0C06"/>
    <w:rsid w:val="006D41B8"/>
    <w:rsid w:val="006D4F2D"/>
    <w:rsid w:val="006E73C1"/>
    <w:rsid w:val="006F5A4A"/>
    <w:rsid w:val="00707BEF"/>
    <w:rsid w:val="007257C3"/>
    <w:rsid w:val="007478BE"/>
    <w:rsid w:val="0076574B"/>
    <w:rsid w:val="00776596"/>
    <w:rsid w:val="0079352A"/>
    <w:rsid w:val="00795DC4"/>
    <w:rsid w:val="007A2BA3"/>
    <w:rsid w:val="007B0459"/>
    <w:rsid w:val="007C053F"/>
    <w:rsid w:val="007C3A1A"/>
    <w:rsid w:val="007D05AC"/>
    <w:rsid w:val="007D6AB4"/>
    <w:rsid w:val="007E1E44"/>
    <w:rsid w:val="007E5038"/>
    <w:rsid w:val="00800799"/>
    <w:rsid w:val="00800E84"/>
    <w:rsid w:val="0080175A"/>
    <w:rsid w:val="008158EA"/>
    <w:rsid w:val="0082137E"/>
    <w:rsid w:val="008244B5"/>
    <w:rsid w:val="0083247F"/>
    <w:rsid w:val="00833494"/>
    <w:rsid w:val="008340D3"/>
    <w:rsid w:val="00834991"/>
    <w:rsid w:val="00835196"/>
    <w:rsid w:val="00836536"/>
    <w:rsid w:val="00851EF1"/>
    <w:rsid w:val="00860976"/>
    <w:rsid w:val="0086674D"/>
    <w:rsid w:val="008710BC"/>
    <w:rsid w:val="00871C20"/>
    <w:rsid w:val="00871CE1"/>
    <w:rsid w:val="00874E03"/>
    <w:rsid w:val="008775B4"/>
    <w:rsid w:val="008902F4"/>
    <w:rsid w:val="008934E7"/>
    <w:rsid w:val="00895B7F"/>
    <w:rsid w:val="008962E1"/>
    <w:rsid w:val="008A17F9"/>
    <w:rsid w:val="008B1E67"/>
    <w:rsid w:val="008B357E"/>
    <w:rsid w:val="008C17C5"/>
    <w:rsid w:val="008D1D02"/>
    <w:rsid w:val="008F6A96"/>
    <w:rsid w:val="00911189"/>
    <w:rsid w:val="00914F8E"/>
    <w:rsid w:val="00923CDF"/>
    <w:rsid w:val="0092404D"/>
    <w:rsid w:val="009247B4"/>
    <w:rsid w:val="009269A9"/>
    <w:rsid w:val="00927C48"/>
    <w:rsid w:val="00942B28"/>
    <w:rsid w:val="00946E1B"/>
    <w:rsid w:val="009551DE"/>
    <w:rsid w:val="00977073"/>
    <w:rsid w:val="00982729"/>
    <w:rsid w:val="00986E5E"/>
    <w:rsid w:val="009A5625"/>
    <w:rsid w:val="009B75F6"/>
    <w:rsid w:val="009D1F42"/>
    <w:rsid w:val="009D3AA9"/>
    <w:rsid w:val="009D7CF4"/>
    <w:rsid w:val="009F41BE"/>
    <w:rsid w:val="009F5AB8"/>
    <w:rsid w:val="009F6997"/>
    <w:rsid w:val="009F7343"/>
    <w:rsid w:val="009F75DE"/>
    <w:rsid w:val="00A003EB"/>
    <w:rsid w:val="00A0182E"/>
    <w:rsid w:val="00A1680C"/>
    <w:rsid w:val="00A31DB1"/>
    <w:rsid w:val="00A33849"/>
    <w:rsid w:val="00A36C72"/>
    <w:rsid w:val="00A45F81"/>
    <w:rsid w:val="00A564DA"/>
    <w:rsid w:val="00A603C6"/>
    <w:rsid w:val="00A6172A"/>
    <w:rsid w:val="00A703BF"/>
    <w:rsid w:val="00A819D3"/>
    <w:rsid w:val="00A84357"/>
    <w:rsid w:val="00A84646"/>
    <w:rsid w:val="00A852AD"/>
    <w:rsid w:val="00A9010E"/>
    <w:rsid w:val="00A90959"/>
    <w:rsid w:val="00A91509"/>
    <w:rsid w:val="00A91B1B"/>
    <w:rsid w:val="00A91D5D"/>
    <w:rsid w:val="00AA5BF5"/>
    <w:rsid w:val="00AB7DA0"/>
    <w:rsid w:val="00AC3EEA"/>
    <w:rsid w:val="00AD02A0"/>
    <w:rsid w:val="00AD7057"/>
    <w:rsid w:val="00AF4DF4"/>
    <w:rsid w:val="00AF6450"/>
    <w:rsid w:val="00B07062"/>
    <w:rsid w:val="00B16342"/>
    <w:rsid w:val="00B25292"/>
    <w:rsid w:val="00B34751"/>
    <w:rsid w:val="00B3623D"/>
    <w:rsid w:val="00B42CCA"/>
    <w:rsid w:val="00B43FDC"/>
    <w:rsid w:val="00B4488D"/>
    <w:rsid w:val="00B55E45"/>
    <w:rsid w:val="00B61141"/>
    <w:rsid w:val="00B62CFF"/>
    <w:rsid w:val="00B634DD"/>
    <w:rsid w:val="00B76241"/>
    <w:rsid w:val="00B77FB8"/>
    <w:rsid w:val="00B8221F"/>
    <w:rsid w:val="00BD039A"/>
    <w:rsid w:val="00BE4E68"/>
    <w:rsid w:val="00BE607B"/>
    <w:rsid w:val="00BE7739"/>
    <w:rsid w:val="00BF4224"/>
    <w:rsid w:val="00BF6AB2"/>
    <w:rsid w:val="00BF7FBC"/>
    <w:rsid w:val="00C01E71"/>
    <w:rsid w:val="00C142E9"/>
    <w:rsid w:val="00C16DEB"/>
    <w:rsid w:val="00C24D81"/>
    <w:rsid w:val="00C26E01"/>
    <w:rsid w:val="00C40F40"/>
    <w:rsid w:val="00C44BD2"/>
    <w:rsid w:val="00C45AC6"/>
    <w:rsid w:val="00C53EA0"/>
    <w:rsid w:val="00C63038"/>
    <w:rsid w:val="00C7273A"/>
    <w:rsid w:val="00C8478B"/>
    <w:rsid w:val="00C85DAF"/>
    <w:rsid w:val="00C874A6"/>
    <w:rsid w:val="00CA066D"/>
    <w:rsid w:val="00CA315D"/>
    <w:rsid w:val="00CA4571"/>
    <w:rsid w:val="00CA5BDC"/>
    <w:rsid w:val="00CA6EC7"/>
    <w:rsid w:val="00CB273E"/>
    <w:rsid w:val="00CC267D"/>
    <w:rsid w:val="00CD0FAA"/>
    <w:rsid w:val="00CD1E8E"/>
    <w:rsid w:val="00CD4604"/>
    <w:rsid w:val="00CD7DB0"/>
    <w:rsid w:val="00CE669D"/>
    <w:rsid w:val="00CE70DA"/>
    <w:rsid w:val="00CF0164"/>
    <w:rsid w:val="00CF0ADE"/>
    <w:rsid w:val="00CF1F91"/>
    <w:rsid w:val="00CF2F5D"/>
    <w:rsid w:val="00CF4844"/>
    <w:rsid w:val="00CF66C0"/>
    <w:rsid w:val="00CF6CDE"/>
    <w:rsid w:val="00D11050"/>
    <w:rsid w:val="00D14049"/>
    <w:rsid w:val="00D14B67"/>
    <w:rsid w:val="00D35C76"/>
    <w:rsid w:val="00D44D87"/>
    <w:rsid w:val="00D47571"/>
    <w:rsid w:val="00D63CDC"/>
    <w:rsid w:val="00D64C6B"/>
    <w:rsid w:val="00D65529"/>
    <w:rsid w:val="00D67AEE"/>
    <w:rsid w:val="00D72780"/>
    <w:rsid w:val="00D80FEF"/>
    <w:rsid w:val="00D86C48"/>
    <w:rsid w:val="00D9591A"/>
    <w:rsid w:val="00DA56B9"/>
    <w:rsid w:val="00DB5EBD"/>
    <w:rsid w:val="00DB6B05"/>
    <w:rsid w:val="00DD0D80"/>
    <w:rsid w:val="00DD483B"/>
    <w:rsid w:val="00DE328C"/>
    <w:rsid w:val="00DE3ADB"/>
    <w:rsid w:val="00DE63D1"/>
    <w:rsid w:val="00DE7DDA"/>
    <w:rsid w:val="00DF1E09"/>
    <w:rsid w:val="00DF2DF4"/>
    <w:rsid w:val="00E21950"/>
    <w:rsid w:val="00E2232F"/>
    <w:rsid w:val="00E243FE"/>
    <w:rsid w:val="00E24A44"/>
    <w:rsid w:val="00E25026"/>
    <w:rsid w:val="00E4455B"/>
    <w:rsid w:val="00E66860"/>
    <w:rsid w:val="00E731EF"/>
    <w:rsid w:val="00E77D13"/>
    <w:rsid w:val="00E77E28"/>
    <w:rsid w:val="00E826C3"/>
    <w:rsid w:val="00E92B91"/>
    <w:rsid w:val="00E951BD"/>
    <w:rsid w:val="00EA139C"/>
    <w:rsid w:val="00EA2483"/>
    <w:rsid w:val="00EC14CB"/>
    <w:rsid w:val="00EC49A5"/>
    <w:rsid w:val="00EC5255"/>
    <w:rsid w:val="00ED04B6"/>
    <w:rsid w:val="00ED2E43"/>
    <w:rsid w:val="00ED7C17"/>
    <w:rsid w:val="00F20CDE"/>
    <w:rsid w:val="00F414F5"/>
    <w:rsid w:val="00F41E5B"/>
    <w:rsid w:val="00F62018"/>
    <w:rsid w:val="00F70DCA"/>
    <w:rsid w:val="00F7319E"/>
    <w:rsid w:val="00F77993"/>
    <w:rsid w:val="00F8092B"/>
    <w:rsid w:val="00F84D8B"/>
    <w:rsid w:val="00F85A57"/>
    <w:rsid w:val="00F86E17"/>
    <w:rsid w:val="00F901B1"/>
    <w:rsid w:val="00F949E4"/>
    <w:rsid w:val="00F95968"/>
    <w:rsid w:val="00FA6B74"/>
    <w:rsid w:val="00FA759F"/>
    <w:rsid w:val="00FB4DA8"/>
    <w:rsid w:val="00FC3E6F"/>
    <w:rsid w:val="00FC7B6A"/>
    <w:rsid w:val="00FE3E50"/>
    <w:rsid w:val="00FF2418"/>
    <w:rsid w:val="00FF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F4E147"/>
  <w15:chartTrackingRefBased/>
  <w15:docId w15:val="{F420E109-704B-4ED4-B9EA-04C1F22E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8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A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D2AA6"/>
  </w:style>
  <w:style w:type="paragraph" w:styleId="a5">
    <w:name w:val="footer"/>
    <w:basedOn w:val="a"/>
    <w:link w:val="a6"/>
    <w:uiPriority w:val="99"/>
    <w:unhideWhenUsed/>
    <w:rsid w:val="001D2A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D2AA6"/>
  </w:style>
  <w:style w:type="character" w:styleId="a7">
    <w:name w:val="annotation reference"/>
    <w:basedOn w:val="a0"/>
    <w:uiPriority w:val="99"/>
    <w:semiHidden/>
    <w:unhideWhenUsed/>
    <w:rsid w:val="00A603C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A603C6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A603C6"/>
  </w:style>
  <w:style w:type="paragraph" w:styleId="aa">
    <w:name w:val="annotation subject"/>
    <w:basedOn w:val="a8"/>
    <w:next w:val="a8"/>
    <w:link w:val="ab"/>
    <w:uiPriority w:val="99"/>
    <w:semiHidden/>
    <w:unhideWhenUsed/>
    <w:rsid w:val="00A603C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603C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603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603C6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A90959"/>
    <w:pPr>
      <w:ind w:leftChars="400" w:left="840"/>
    </w:pPr>
    <w:rPr>
      <w:rFonts w:asciiTheme="majorHAnsi" w:eastAsiaTheme="majorEastAsia" w:hAnsiTheme="majorHAnsi" w:cstheme="majorHAnsi"/>
      <w:sz w:val="21"/>
      <w:szCs w:val="21"/>
    </w:rPr>
  </w:style>
  <w:style w:type="character" w:styleId="af">
    <w:name w:val="Hyperlink"/>
    <w:basedOn w:val="a0"/>
    <w:uiPriority w:val="99"/>
    <w:unhideWhenUsed/>
    <w:rsid w:val="00A90959"/>
    <w:rPr>
      <w:color w:val="0563C1" w:themeColor="hyperlink"/>
      <w:u w:val="single"/>
    </w:rPr>
  </w:style>
  <w:style w:type="character" w:customStyle="1" w:styleId="anchor-text">
    <w:name w:val="anchor-text"/>
    <w:basedOn w:val="a0"/>
    <w:rsid w:val="00A90959"/>
  </w:style>
  <w:style w:type="character" w:styleId="af0">
    <w:name w:val="line number"/>
    <w:basedOn w:val="a0"/>
    <w:uiPriority w:val="99"/>
    <w:semiHidden/>
    <w:unhideWhenUsed/>
    <w:rsid w:val="00641A27"/>
  </w:style>
  <w:style w:type="paragraph" w:styleId="af1">
    <w:name w:val="Revision"/>
    <w:hidden/>
    <w:uiPriority w:val="99"/>
    <w:semiHidden/>
    <w:rsid w:val="007D6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62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34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560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2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36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65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388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5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4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3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5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9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233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385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1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0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8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4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187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413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7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C40CB-641D-4D6F-AA6B-DD74C1612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lion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斎藤　玲</dc:creator>
  <cp:keywords/>
  <dc:description/>
  <cp:lastModifiedBy>斎藤　玲</cp:lastModifiedBy>
  <cp:revision>6</cp:revision>
  <cp:lastPrinted>2025-01-06T04:52:00Z</cp:lastPrinted>
  <dcterms:created xsi:type="dcterms:W3CDTF">2025-03-20T10:43:00Z</dcterms:created>
  <dcterms:modified xsi:type="dcterms:W3CDTF">2025-03-20T10:49:00Z</dcterms:modified>
</cp:coreProperties>
</file>